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Verdana,Bold;Arial" w:ascii="Verdana,Bold;Arial" w:hAnsi="Verdana,Bold;Arial"/>
          <w:b/>
          <w:bCs/>
          <w:kern w:val="0"/>
          <w:sz w:val="25"/>
          <w:szCs w:val="25"/>
        </w:rPr>
        <w:t xml:space="preserve">Table S1 Primer </w:t>
      </w:r>
      <w:r>
        <w:rPr>
          <w:rFonts w:cs="Verdana,Bold;Arial" w:ascii="Verdana,Bold;Arial" w:hAnsi="Verdana,Bold;Arial"/>
          <w:b/>
          <w:bCs/>
          <w:kern w:val="0"/>
          <w:sz w:val="25"/>
          <w:szCs w:val="25"/>
        </w:rPr>
        <w:t>sequence</w:t>
      </w:r>
      <w:r>
        <w:rPr>
          <w:rFonts w:cs="Verdana,Bold;Arial" w:ascii="Verdana,Bold;Arial" w:hAnsi="Verdana,Bold;Arial"/>
          <w:b/>
          <w:bCs/>
          <w:kern w:val="0"/>
          <w:sz w:val="25"/>
          <w:szCs w:val="25"/>
        </w:rPr>
        <w:t xml:space="preserve"> used in high resolution melting genotyping of </w:t>
      </w:r>
      <w:r>
        <w:rPr/>
        <w:t>P4007R, Q4367L, T4586P, L4631V, E4950D, A5021V and M5136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819"/>
        <w:gridCol w:w="2177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imer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euqence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007-F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TCA</w:t>
            </w:r>
            <w:r>
              <w:rPr/>
              <w:t>GCCGTGCTCCATCT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007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TCTGCTCTGAGGCAAAC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367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GATACCCTTGATTTTGCAG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367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CTTGCATTGTGGGATCTGT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586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CCAGTGGTCTTCCTCCTTA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586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TTTGGCAGCACTGGGTTAT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631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TCCAGTGAGGGATCCAAAA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4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631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TGGTGCTGCTCTTGGAGA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950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TGCCAGTACCAGGTGGAG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7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950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GCCGCTGAATCTTCTC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5021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AGTGCCATCAGTGGACAGC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8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5021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CTCAGAAACCCCAGAGTGA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5136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TAGACGCCTTCCTGCTAGA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09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5136-R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TGCAAATCCATACCTCCA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2:13:00Z</dcterms:created>
  <dc:creator>Wu ZhiYuan</dc:creator>
  <dc:description/>
  <dc:language>en-US</dc:language>
  <cp:lastModifiedBy>Wu ZhiYuan</cp:lastModifiedBy>
  <dcterms:modified xsi:type="dcterms:W3CDTF">2012-09-28T02:13:00Z</dcterms:modified>
  <cp:revision>2</cp:revision>
  <dc:subject/>
  <dc:title/>
</cp:coreProperties>
</file>